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bookmarkStart w:id="0" w:name="_GoBack"/>
      <w:bookmarkEnd w:id="0"/>
      <w:r w:rsidRPr="00B372BF">
        <w:rPr>
          <w:rFonts w:ascii="Courier New" w:hAnsi="Courier New" w:cs="Courier New"/>
        </w:rPr>
        <w:t xml:space="preserve"> 15  125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Agrilus   npetsgftmesqfynfarygee-tadgktitltksdkwmkqakildgkn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apiliomaxMGEEEAATLEGQFYEFSRLFDN-KRDGTTITLYRFDYWLRQTKLLDDRKI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apiliomaymgeeeaatlegqfyefsklfdn-krngttitlyrfdywlrqtkilddrn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apilioxuxMGEEEAATLEGQFYEFSRLFDN-KRDGTTITLYRFDYWLRQTKLLDDRK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ap</w:t>
      </w:r>
      <w:r w:rsidRPr="00B372BF">
        <w:rPr>
          <w:rFonts w:ascii="Courier New" w:hAnsi="Courier New" w:cs="Courier New"/>
        </w:rPr>
        <w:t>ilioxuymgeeeaatlegqfyefsklldn-krdgttitlyrfdywlrqtkilddrk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apiliopoxMGDEEAATLEGQFYEFALLFDH-KRNGLTITLYRFDYWLRQTKLLDDRRI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apiliopoymgeeevatlegqfyefsrlfdn-krdgltitlyrfdywlrqtkllddrk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Danaus    mgeeepasldgqfyefakmmdk-krdgttitlynsdfwfrqckilddrk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Bombyxx   -MEEE</w:t>
      </w:r>
      <w:r w:rsidRPr="00B372BF">
        <w:rPr>
          <w:rFonts w:ascii="Courier New" w:hAnsi="Courier New" w:cs="Courier New"/>
        </w:rPr>
        <w:t>EATLEGQFHEFSRLLDN-KRDGNTMTLYRSDYWMRQSKVLDDRKV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Amyelois  MGDEEQATLDGQFVDFAKMLDPKGRNGTTINLYRLDYWLRQGKIIDDRKI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Bicyclus  MGEEEPATLDGQFYEFGKMMDK-KRDGTTITLYFSDYWFRQAKLLDDRKL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Pieris    mgdeeaatlegqfyefsrlldn-krdgttitlyrsdfwmrqakllddrkl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Helicoverpmeeeepatltdqfdkfa</w:t>
      </w:r>
      <w:r w:rsidRPr="00B372BF">
        <w:rPr>
          <w:rFonts w:ascii="Courier New" w:hAnsi="Courier New" w:cs="Courier New"/>
        </w:rPr>
        <w:t>klfdn-drdgttidlyrsdywlrqsnvledral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Heliothis -meeepatltdqlvafaklfdi-drdgttidlyrsdywlrqskvledrel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HeliconiusMGEEEPASLEGQFFEYAKMMDK-KRDGTTITLYNSDYWMRQCKLLDDRKL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ltdtgfcfskfkayaikfddymifledlaqykqldaeeiknklvl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LFNKFNKTELNWDEWMEFLEDLCELKKMDLEKTKETLTNCG</w:t>
      </w:r>
      <w:r w:rsidRPr="00B372BF">
        <w:rPr>
          <w:rFonts w:ascii="Courier New" w:hAnsi="Courier New" w:cs="Courier New"/>
        </w:rPr>
        <w:t>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sfnkfdktelnwdeflefledlcelkkmdfektk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LFNKFNKTELNWDEWMEFLEDLCELKEMDLEKTK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afnkfnktelnwdeflefledlcelkdmdlektk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SFNKFNKAELNWDEFLEFLEDLCEMKDMDLEKMK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lfnkynktelnwdewsefledlcelkemdlektketltncgl</w:t>
      </w:r>
      <w:r w:rsidRPr="00B372BF">
        <w:rPr>
          <w:rFonts w:ascii="Courier New" w:hAnsi="Courier New" w:cs="Courier New"/>
        </w:rPr>
        <w:t>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lfnkfgkseinwdewneflvdlcelkgldlekaqd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VLWWKYCKTELNWQEWYDFFTDLCELKGLDQEFVETMMTNCGI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IFNKFFKSEIDYDEFLEFLEDLANLKSLYLEKLQ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AFNKFSKTELNWDEWNEYLTDICQTKELDEEKVR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lfnkfskteldwdewnqfldevcelkqfdeekvret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awmkfskteltydewyqiladfctsrgldrasveaa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vwmklskieltfsewyemlgeictrrgldrdsveaal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TMTDTGILFNKFSKSELNWDEWNEFLTELCELKELEEEKVKDLMTNCGLP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asekqddkkrrr------------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NVPQYRDFFLTYKPKEKMA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evpqfrdyfltykpkekaa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NVPQYRDFFLTYKPKEKM</w:t>
      </w:r>
      <w:r w:rsidRPr="00B372BF">
        <w:rPr>
          <w:rFonts w:ascii="Courier New" w:hAnsi="Courier New" w:cs="Courier New"/>
        </w:rPr>
        <w:t>I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lpvavpqfrdyfltykpkeksay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ILVPQFRDYFLTYKPKEKSAY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nvpqyrdffltykprekmil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vvpqyrdffltykpkekml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SSPVLIPQFRDFFDTFKPKEKLP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SCAVFVPQYRTFFDTYKPKEKML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SPVVVPQYRDFFLTYKPKERML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lvpqyrdffatykpkeklpf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svnvnvpqyrdlfdtvkpppklly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tikvfvpqyrdmyytykp</w:t>
      </w:r>
      <w:r w:rsidRPr="00B372BF">
        <w:rPr>
          <w:rFonts w:ascii="Courier New" w:hAnsi="Courier New" w:cs="Courier New"/>
        </w:rPr>
        <w:t>rsklin</w:t>
      </w:r>
    </w:p>
    <w:p w:rsidR="00000000" w:rsidRPr="00B372BF" w:rsidRDefault="00BC4B96" w:rsidP="00B372BF">
      <w:pPr>
        <w:pStyle w:val="Csakszveg"/>
        <w:rPr>
          <w:rFonts w:ascii="Courier New" w:hAnsi="Courier New" w:cs="Courier New"/>
        </w:rPr>
      </w:pPr>
      <w:r w:rsidRPr="00B372BF">
        <w:rPr>
          <w:rFonts w:ascii="Courier New" w:hAnsi="Courier New" w:cs="Courier New"/>
        </w:rPr>
        <w:t>GQTPVFVPQYRDFFLTYKPKEKMLF</w:t>
      </w:r>
    </w:p>
    <w:p w:rsidR="00BC4B96" w:rsidRPr="00B372BF" w:rsidRDefault="00BC4B96" w:rsidP="00B372BF">
      <w:pPr>
        <w:pStyle w:val="Csakszveg"/>
        <w:rPr>
          <w:rFonts w:ascii="Courier New" w:hAnsi="Courier New" w:cs="Courier New"/>
        </w:rPr>
      </w:pPr>
    </w:p>
    <w:sectPr w:rsidR="00BC4B96" w:rsidRPr="00B372BF" w:rsidSect="00B372BF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altName w:val="Consolas"/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9A3"/>
    <w:rsid w:val="00815C17"/>
    <w:rsid w:val="00B372BF"/>
    <w:rsid w:val="00BC4B96"/>
    <w:rsid w:val="00E0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8D24BE-B846-4041-85CF-4D53023B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sakszveg">
    <w:name w:val="Plain Text"/>
    <w:basedOn w:val="Norml"/>
    <w:link w:val="CsakszvegChar"/>
    <w:uiPriority w:val="99"/>
    <w:unhideWhenUsed/>
    <w:rsid w:val="00B372B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B372B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sz Ferenc</dc:creator>
  <cp:keywords/>
  <dc:description/>
  <cp:lastModifiedBy>Orosz Ferenc</cp:lastModifiedBy>
  <cp:revision>2</cp:revision>
  <dcterms:created xsi:type="dcterms:W3CDTF">2021-01-02T11:55:00Z</dcterms:created>
  <dcterms:modified xsi:type="dcterms:W3CDTF">2021-01-02T11:55:00Z</dcterms:modified>
</cp:coreProperties>
</file>